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A8E5E" w14:textId="77777777" w:rsidR="00BC1B9E" w:rsidRDefault="00BC1B9E" w:rsidP="00BC1B9E">
      <w:pPr>
        <w:spacing w:line="480" w:lineRule="auto"/>
        <w:rPr>
          <w:rFonts w:ascii="Arial" w:eastAsia="Arial" w:hAnsi="Arial" w:cs="Arial"/>
          <w:b/>
          <w:color w:val="000000"/>
          <w:sz w:val="22"/>
          <w:szCs w:val="22"/>
        </w:rPr>
      </w:pPr>
      <w:r w:rsidRPr="00F74D60">
        <w:rPr>
          <w:rFonts w:ascii="Arial" w:eastAsia="Arial" w:hAnsi="Arial" w:cs="Arial"/>
          <w:b/>
          <w:color w:val="000000"/>
          <w:sz w:val="22"/>
          <w:szCs w:val="22"/>
        </w:rPr>
        <w:t xml:space="preserve">Supplementary file </w:t>
      </w:r>
      <w:r>
        <w:rPr>
          <w:rFonts w:ascii="Arial" w:eastAsia="Arial" w:hAnsi="Arial" w:cs="Arial"/>
          <w:b/>
          <w:color w:val="000000"/>
          <w:sz w:val="22"/>
          <w:szCs w:val="22"/>
        </w:rPr>
        <w:t>4</w:t>
      </w:r>
      <w:r w:rsidRPr="00F74D60">
        <w:rPr>
          <w:rFonts w:ascii="Arial" w:eastAsia="Arial" w:hAnsi="Arial" w:cs="Arial"/>
          <w:b/>
          <w:color w:val="000000"/>
          <w:sz w:val="22"/>
          <w:szCs w:val="22"/>
        </w:rPr>
        <w:t xml:space="preserve">. The nucleotide sequences used to express Nord or various Ndnf fusion proteins  </w:t>
      </w:r>
    </w:p>
    <w:p w14:paraId="4CEC064D" w14:textId="77777777" w:rsidR="00BC1B9E" w:rsidRDefault="00BC1B9E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00000001" w14:textId="60FFB5BD" w:rsidR="00B73666" w:rsidRPr="00840E9C" w:rsidRDefault="003C3291">
      <w:pPr>
        <w:rPr>
          <w:rFonts w:ascii="Arial" w:hAnsi="Arial" w:cs="Arial"/>
          <w:sz w:val="22"/>
          <w:szCs w:val="22"/>
        </w:rPr>
      </w:pPr>
      <w:proofErr w:type="spellStart"/>
      <w:r w:rsidRPr="00840E9C">
        <w:rPr>
          <w:rFonts w:ascii="Arial" w:hAnsi="Arial" w:cs="Arial"/>
          <w:sz w:val="22"/>
          <w:szCs w:val="22"/>
        </w:rPr>
        <w:t>pAcSV</w:t>
      </w:r>
      <w:proofErr w:type="spellEnd"/>
      <w:r w:rsidRPr="00840E9C">
        <w:rPr>
          <w:rFonts w:ascii="Arial" w:hAnsi="Arial" w:cs="Arial"/>
          <w:sz w:val="22"/>
          <w:szCs w:val="22"/>
        </w:rPr>
        <w:t>-Nord-GFP</w:t>
      </w:r>
    </w:p>
    <w:p w14:paraId="00000002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03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t>TCTAGAGAA</w:t>
      </w:r>
      <w:r w:rsidRPr="00840E9C">
        <w:rPr>
          <w:rFonts w:ascii="Arial" w:hAnsi="Arial" w:cs="Arial"/>
          <w:sz w:val="22"/>
          <w:szCs w:val="22"/>
          <w:highlight w:val="yellow"/>
        </w:rPr>
        <w:t>atgcaaaggagcaccatgttgccaggagtggagctgctgctgctgttcctgctgagcacgtcgctgcacgcggagatctcccacttgccgatggccagcaaccgcatcattctggactccacggagctgctccagaacccgctgatccaggacgccggtgtgccagcggccagggcgacgccacttccaccgcaaaagtgtccttcgctgcagcggtaccgcaagatgctaaaggacttcgacgacctggaggacctctacgtggacgtgcccgtgcatatagctctggcggagcggcagaggaagcgatttgtgctgaacctgaacgactcgacgccgctgacgattcgcttttcggcgcccgtgggccgcaagatgtactacaatcagacaggaaacccccttcggccggcggcagtggcacctgggccaggtgtggctgtgggcagtctggtgctgccctgcgccctgcgtggccagtacgacctcttcgtcctcgcccgccactcgggagccctcaaggtggacgccctggcagagcatccccagcacgactggcccctcctcaacgccacgcaccgaatcgccattcgcacccagaatcgcgtgcggaagcgcgagatgatcgtcaagtgggaaaggagcaagtttgatttccatgtcatgcactattgcctggtgattcagagactctccatggacacgccgcggatgatcttcaccaacttctgccaggcggtgtccgcctacacggaccagcagcccatgactcccagttgcgccgcaggcggtcccttggaagggatttggggtgctccaccccagcgggaaaggagacttaatcctaggcagaacgttcacatcgtgtgcacggggaagaggcgccaacagctgctgcgacgccttcttccgaggagcagttaccatctggacctgttcggaatccaccagggtagacagaacctcaccctgcgactggccagcagccaggtgaactttaaccgcacccaacctctggccctgaagcagcaggctctgatgcaactcaagatcggtggacagcacgggaagcaggtgtacagcttcaaggttccgcagacgactcgccagctgggggagccgttcatgaggcaccttttgatcccttgctcgggcagcgaaatccgggtgaagctgctacggcaacgcagcgaggtggggaaaacggaggccttctatagtccaacgtacattcggcagaagggagtcctaccaggggagcgctatctcatgcggttcgagcccagcaacgatgacgaggcgttgcgagctcagaaggtcatggtggccctgagcagcgaggctctgttccgggatttgcccgagctgccgcagaacacgacagtcttcaatgtgcgaacgcggtgcagcagagccaccattgcatggaatggctcaccggatgaacgggagctgagctactgcatcatagtgttcaacctgccgcagcgcaatcgcagcgtggtggactttaccaactactgcatggactttgtgcccaagcgggtgatgcagtacagatacttcgagtggatgacctgcagggagaggcagcagagtcccgacaacatcgagacggagaccatactgaacctgatgccgggttccagctacctggtctacgtaacggccaacctgagcatgggcaagccgctgccctaccaggcgctgaccctccacatggccagtcagtgcctggacggatcgcacgagtccttctac</w:t>
      </w:r>
      <w:r w:rsidRPr="00840E9C">
        <w:rPr>
          <w:rFonts w:ascii="Arial" w:hAnsi="Arial" w:cs="Arial"/>
          <w:sz w:val="22"/>
          <w:szCs w:val="22"/>
        </w:rPr>
        <w:t>CTCGAG</w:t>
      </w:r>
      <w:r w:rsidRPr="00840E9C">
        <w:rPr>
          <w:rFonts w:ascii="Arial" w:hAnsi="Arial" w:cs="Arial"/>
          <w:sz w:val="22"/>
          <w:szCs w:val="22"/>
          <w:highlight w:val="green"/>
        </w:rPr>
        <w:t>ATGGTGAGCAAGGGCGAGGAGCTGTTCACCGGGGTGGTGCCCATCCTGGTCGAGCTGGACGGCGACGTAAACGGCCACAAGTTCAGCGTGTCCGGCGAGGGCGAGGGCGATGCCACCTACGGCAAGCTGACCCTGAAGTTCATCTGCACCACCGGCAAGCTGCCCGTGCCCTGGCCCACCCTCGTGACCACCTTCGGCTACGGCCTGCAGTGCTTCGC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TAA</w:t>
      </w:r>
      <w:r w:rsidRPr="00840E9C">
        <w:rPr>
          <w:rFonts w:ascii="Arial" w:hAnsi="Arial" w:cs="Arial"/>
          <w:sz w:val="22"/>
          <w:szCs w:val="22"/>
        </w:rPr>
        <w:t xml:space="preserve"> GAATTC</w:t>
      </w:r>
    </w:p>
    <w:p w14:paraId="00000004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05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Nord coding sequence</w:t>
      </w:r>
    </w:p>
    <w:p w14:paraId="00000006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green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GFP coding sequence</w:t>
      </w:r>
    </w:p>
    <w:p w14:paraId="00000007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08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09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0A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0B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0C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0D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0E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73D7EEC" w14:textId="77777777" w:rsidR="00840E9C" w:rsidRPr="00840E9C" w:rsidRDefault="00840E9C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lastRenderedPageBreak/>
        <w:br w:type="page"/>
      </w:r>
    </w:p>
    <w:p w14:paraId="0000000F" w14:textId="50E1F33E" w:rsidR="00B73666" w:rsidRPr="00840E9C" w:rsidRDefault="003C3291">
      <w:pPr>
        <w:rPr>
          <w:rFonts w:ascii="Arial" w:hAnsi="Arial" w:cs="Arial"/>
          <w:sz w:val="22"/>
          <w:szCs w:val="22"/>
        </w:rPr>
      </w:pPr>
      <w:proofErr w:type="spellStart"/>
      <w:r w:rsidRPr="00840E9C">
        <w:rPr>
          <w:rFonts w:ascii="Arial" w:hAnsi="Arial" w:cs="Arial"/>
          <w:sz w:val="22"/>
          <w:szCs w:val="22"/>
        </w:rPr>
        <w:lastRenderedPageBreak/>
        <w:t>pAcSV</w:t>
      </w:r>
      <w:proofErr w:type="spellEnd"/>
      <w:r w:rsidRPr="00840E9C">
        <w:rPr>
          <w:rFonts w:ascii="Arial" w:hAnsi="Arial" w:cs="Arial"/>
          <w:sz w:val="22"/>
          <w:szCs w:val="22"/>
        </w:rPr>
        <w:t>-Nord-HA-GFP</w:t>
      </w:r>
    </w:p>
    <w:p w14:paraId="00000010" w14:textId="77777777" w:rsidR="00B73666" w:rsidRPr="00840E9C" w:rsidRDefault="00B73666">
      <w:pPr>
        <w:rPr>
          <w:rFonts w:ascii="Arial" w:eastAsia="Roboto" w:hAnsi="Arial" w:cs="Arial"/>
          <w:color w:val="000000"/>
          <w:sz w:val="22"/>
          <w:szCs w:val="22"/>
          <w:highlight w:val="white"/>
        </w:rPr>
      </w:pPr>
    </w:p>
    <w:p w14:paraId="00000011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t>TCTAGAGAA</w:t>
      </w:r>
      <w:r w:rsidRPr="00840E9C">
        <w:rPr>
          <w:rFonts w:ascii="Arial" w:hAnsi="Arial" w:cs="Arial"/>
          <w:sz w:val="22"/>
          <w:szCs w:val="22"/>
          <w:highlight w:val="yellow"/>
        </w:rPr>
        <w:t>atgcaaaggagcaccatgttgccaggagtggagctgctgctgctgttcctgctgagcacgtcgctgcacgcggagatctcccacttgccgatggccagcaaccgcatcattctggactccacggagctgctccagaacccgctgatccaggacgccggtgtgccagcggccagggcgacgccacttccaccgcaaaagtgtccttcgctgcagcggtaccgcaagatgctaaaggacttcgacgacctggaggacctctacgtggacgtgcccgtgcatatagctctggcggagcggcagaggaagcgatttgtgctgaacctgaacgactcgacgccgctgacgattcgcttttcggcgcccgtgggccgcaagatgtactacaatcagacaggaaacccccttcggccggcggcagtggcacctgggccaggtgtggctgtgggcagtctggtgctgccctgcgccctgcgtggccagtacgacctcttcgtcctcgcccgccactcgggagccctcaaggtggacgccctggcagagcatccccagcacgactggcccctcctcaacgccacgcaccgaatcgccattcgcacccagaatcgcgtgcggaagcgcgagatgatcgtcaagtgggaaaggagcaagtttgatttccatgtcatgcactattgcctggtgattcagagactctccatggacacgccgcggatgatcttcaccaacttctgccaggcggtgtccgcctacacggaccagcagcccatgactcccagttgcgccgcaggcggtcccttggaagggatttggggtgctccaccccagcgggaaaggagacttaatcctaggcagaacgttcacatcgtgtgcacggggaagaggcgccaacagctgctgcgacgccttcttccgaggagcagttaccatctggacctgttcggaatccaccagggtagacagaacctcaccctgcgactggccagcagccaggtgaactttaaccgcacccaacctctggccctgaagcagcaggctctgatgcaactcaagatcggtggacagcacgggaagcaggtgtacagcttcaaggttccgcagacgactcgccagctgggggagccgttcatgaggcaccttttgatcccttgctcgggcagcgaaatccgggtgaagctgctacggcaacgcagcgaggtggggaaaacggaggccttctatagtccaacgtacattcggcagaagggagtcctaccaggggagcgctatctcatgcggttcgagcccagcaacgatgacgaggcgttgcgagctcagaaggtcatggtggccctgagcagcgaggctctgttccgggatttgcccgagctgccgcagaacacgacagtcttcaatgtgcgaacgcggtgcagcagagccaccattgcatggaatggctcaccggatgaacgggagctgagctactgcatcatagtgttcaacctgccgcagcgcaatcgcagcgtggtggactttaccaactactgcatggactttgtgcccaagcgggtgatgcagtacagatacttcgagtggatgacctgcagggagaggcagcagagtcccgacaacatcgagacggagaccatactgaacctgatgccgggttccagctacctggtctacgtaacggccaacctgagcatgggcaagccgctgccctaccaggcgctgaccctccacatggccagtcagtgcctggacggatcgcacgagtccttctac</w:t>
      </w:r>
      <w:r w:rsidRPr="00840E9C">
        <w:rPr>
          <w:rFonts w:ascii="Arial" w:hAnsi="Arial" w:cs="Arial"/>
          <w:sz w:val="22"/>
          <w:szCs w:val="22"/>
          <w:highlight w:val="cyan"/>
        </w:rPr>
        <w:t>TACCCATACGACGTCCCAGACTACGCT</w:t>
      </w:r>
      <w:r w:rsidRPr="00840E9C">
        <w:rPr>
          <w:rFonts w:ascii="Arial" w:hAnsi="Arial" w:cs="Arial"/>
          <w:sz w:val="22"/>
          <w:szCs w:val="22"/>
        </w:rPr>
        <w:t>CTCGAG</w:t>
      </w:r>
      <w:r w:rsidRPr="00840E9C">
        <w:rPr>
          <w:rFonts w:ascii="Arial" w:hAnsi="Arial" w:cs="Arial"/>
          <w:sz w:val="22"/>
          <w:szCs w:val="22"/>
          <w:highlight w:val="green"/>
        </w:rPr>
        <w:t>ATGGTGAGCAAGGGCGAGGAGCTGTTCACCGGGGTGGTGCCCATCCTGGTCGAGCTGGACGGCGACGTAAACGGCCACAAGTTCAGCGTGTCCGGCGAGGGCGAGGGCGATGCCACCTACGGCAAGCTGACCCTGAAGTTCATCTGCACCACCGGCAAGCTGCCCGTGCCCTGGCCCACCCTCGTGACCACCTTCGGCTACGGCCTGCAGTGCTTCGC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TAA</w:t>
      </w:r>
      <w:r w:rsidRPr="00840E9C">
        <w:rPr>
          <w:rFonts w:ascii="Arial" w:hAnsi="Arial" w:cs="Arial"/>
          <w:sz w:val="22"/>
          <w:szCs w:val="22"/>
        </w:rPr>
        <w:t xml:space="preserve"> GAATTCGGA</w:t>
      </w:r>
    </w:p>
    <w:p w14:paraId="00000012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13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Nord coding sequence</w:t>
      </w:r>
    </w:p>
    <w:p w14:paraId="00000014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green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GFP coding sequence</w:t>
      </w:r>
    </w:p>
    <w:p w14:paraId="00000015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cyan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HA tag coding sequence</w:t>
      </w:r>
    </w:p>
    <w:p w14:paraId="00000016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17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18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19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1A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1B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1C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534F650C" w14:textId="77777777" w:rsidR="00840E9C" w:rsidRPr="00840E9C" w:rsidRDefault="00840E9C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br w:type="page"/>
      </w:r>
    </w:p>
    <w:p w14:paraId="0F2CC7F9" w14:textId="1719AD4A" w:rsidR="00840E9C" w:rsidRPr="00840E9C" w:rsidRDefault="00840E9C" w:rsidP="00840E9C">
      <w:pPr>
        <w:rPr>
          <w:rFonts w:ascii="Arial" w:hAnsi="Arial" w:cs="Arial"/>
          <w:sz w:val="22"/>
          <w:szCs w:val="22"/>
        </w:rPr>
      </w:pPr>
      <w:proofErr w:type="spellStart"/>
      <w:r w:rsidRPr="00840E9C">
        <w:rPr>
          <w:rFonts w:ascii="Arial" w:hAnsi="Arial" w:cs="Arial"/>
          <w:sz w:val="22"/>
          <w:szCs w:val="22"/>
        </w:rPr>
        <w:lastRenderedPageBreak/>
        <w:t>pUAST</w:t>
      </w:r>
      <w:proofErr w:type="spellEnd"/>
      <w:r w:rsidRPr="00840E9C">
        <w:rPr>
          <w:rFonts w:ascii="Arial" w:hAnsi="Arial" w:cs="Arial"/>
          <w:sz w:val="22"/>
          <w:szCs w:val="22"/>
        </w:rPr>
        <w:t>-Nord-HA-GFP</w:t>
      </w:r>
    </w:p>
    <w:p w14:paraId="44005706" w14:textId="77777777" w:rsidR="00840E9C" w:rsidRPr="00840E9C" w:rsidRDefault="00840E9C" w:rsidP="00840E9C">
      <w:pPr>
        <w:rPr>
          <w:rFonts w:ascii="Arial" w:eastAsia="Roboto" w:hAnsi="Arial" w:cs="Arial"/>
          <w:color w:val="000000"/>
          <w:sz w:val="22"/>
          <w:szCs w:val="22"/>
          <w:highlight w:val="white"/>
        </w:rPr>
      </w:pPr>
    </w:p>
    <w:p w14:paraId="5C176A87" w14:textId="77777777" w:rsidR="00840E9C" w:rsidRPr="00840E9C" w:rsidRDefault="00840E9C" w:rsidP="00840E9C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t>TCTAGAGAA</w:t>
      </w:r>
      <w:r w:rsidRPr="00840E9C">
        <w:rPr>
          <w:rFonts w:ascii="Arial" w:hAnsi="Arial" w:cs="Arial"/>
          <w:sz w:val="22"/>
          <w:szCs w:val="22"/>
          <w:highlight w:val="yellow"/>
        </w:rPr>
        <w:t>atgcaaaggagcaccatgttgccaggagtggagctgctgctgctgttcctgctgagcacgtcgctgcacgcggagatctcccacttgccgatggccagcaaccgcatcattctggactccacggagctgctccagaacccgctgatccaggacgccggtgtgccagcggccagggcgacgccacttccaccgcaaaagtgtccttcgctgcagcggtaccgcaagatgctaaaggacttcgacgacctggaggacctctacgtggacgtgcccgtgcatatagctctggcggagcggcagaggaagcgatttgtgctgaacctgaacgactcgacgccgctgacgattcgcttttcggcgcccgtgggccgcaagatgtactacaatcagacaggaaacccccttcggccggcggcagtggcacctgggccaggtgtggctgtgggcagtctggtgctgccctgcgccctgcgtggccagtacgacctcttcgtcctcgcccgccactcgggagccctcaaggtggacgccctggcagagcatccccagcacgactggcccctcctcaacgccacgcaccgaatcgccattcgcacccagaatcgcgtgcggaagcgcgagatgatcgtcaagtgggaaaggagcaagtttgatttccatgtcatgcactattgcctggtgattcagagactctccatggacacgccgcggatgatcttcaccaacttctgccaggcggtgtccgcctacacggaccagcagcccatgactcccagttgcgccgcaggcggtcccttggaagggatttggggtgctccaccccagcgggaaaggagacttaatcctaggcagaacgttcacatcgtgtgcacggggaagaggcgccaacagctgctgcgacgccttcttccgaggagcagttaccatctggacctgttcggaatccaccagggtagacagaacctcaccctgcgactggccagcagccaggtgaactttaaccgcacccaacctctggccctgaagcagcaggctctgatgcaactcaagatcggtggacagcacgggaagcaggtgtacagcttcaaggttccgcagacgactcgccagctgggggagccgttcatgaggcaccttttgatcccttgctcgggcagcgaaatccgggtgaagctgctacggcaacgcagcgaggtggggaaaacggaggccttctatagtccaacgtacattcggcagaagggagtcctaccaggggagcgctatctcatgcggttcgagcccagcaacgatgacgaggcgttgcgagctcagaaggtcatggtggccctgagcagcgaggctctgttccgggatttgcccgagctgccgcagaacacgacagtcttcaatgtgcgaacgcggtgcagcagagccaccattgcatggaatggctcaccggatgaacgggagctgagctactgcatcatagtgttcaacctgccgcagcgcaatcgcagcgtggtggactttaccaactactgcatggactttgtgcccaagcgggtgatgcagtacagatacttcgagtggatgacctgcagggagaggcagcagagtcccgacaacatcgagacggagaccatactgaacctgatgccgggttccagctacctggtctacgtaacggccaacctgagcatgggcaagccgctgccctaccaggcgctgaccctccacatggccagtcagtgcctggacggatcgcacgagtccttctac</w:t>
      </w:r>
      <w:r w:rsidRPr="00840E9C">
        <w:rPr>
          <w:rFonts w:ascii="Arial" w:hAnsi="Arial" w:cs="Arial"/>
          <w:sz w:val="22"/>
          <w:szCs w:val="22"/>
          <w:highlight w:val="cyan"/>
        </w:rPr>
        <w:t>TACCCATACGACGTCCCAGACTACGCT</w:t>
      </w:r>
      <w:r w:rsidRPr="00840E9C">
        <w:rPr>
          <w:rFonts w:ascii="Arial" w:hAnsi="Arial" w:cs="Arial"/>
          <w:sz w:val="22"/>
          <w:szCs w:val="22"/>
        </w:rPr>
        <w:t>CTCGAG</w:t>
      </w:r>
      <w:r w:rsidRPr="00840E9C">
        <w:rPr>
          <w:rFonts w:ascii="Arial" w:hAnsi="Arial" w:cs="Arial"/>
          <w:sz w:val="22"/>
          <w:szCs w:val="22"/>
          <w:highlight w:val="green"/>
        </w:rPr>
        <w:t>ATGGTGAGCAAGGGCGAGGAGCTGTTCACCGGGGTGGTGCCCATCCTGGTCGAGCTGGACGGCGACGTAAACGGCCACAAGTTCAGCGTGTCCGGCGAGGGCGAGGGCGATGCCACCTACGGCAAGCTGACCCTGAAGTTCATCTGCACCACCGGCAAGCTGCCCGTGCCCTGGCCCACCCTCGTGACCACCTTCGGCTACGGCCTGCAGTGCTTCGC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TAA</w:t>
      </w:r>
      <w:r w:rsidRPr="00840E9C">
        <w:rPr>
          <w:rFonts w:ascii="Arial" w:hAnsi="Arial" w:cs="Arial"/>
          <w:sz w:val="22"/>
          <w:szCs w:val="22"/>
        </w:rPr>
        <w:t xml:space="preserve"> GAATTCGGA</w:t>
      </w:r>
    </w:p>
    <w:p w14:paraId="095EA5B9" w14:textId="77777777" w:rsidR="00840E9C" w:rsidRPr="00840E9C" w:rsidRDefault="00840E9C" w:rsidP="00840E9C">
      <w:pPr>
        <w:rPr>
          <w:rFonts w:ascii="Arial" w:hAnsi="Arial" w:cs="Arial"/>
          <w:sz w:val="22"/>
          <w:szCs w:val="22"/>
        </w:rPr>
      </w:pPr>
    </w:p>
    <w:p w14:paraId="0F08542C" w14:textId="77777777" w:rsidR="00840E9C" w:rsidRPr="00840E9C" w:rsidRDefault="00840E9C" w:rsidP="00840E9C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Nord coding sequence</w:t>
      </w:r>
    </w:p>
    <w:p w14:paraId="4D91C4AC" w14:textId="77777777" w:rsidR="00840E9C" w:rsidRPr="00840E9C" w:rsidRDefault="00840E9C" w:rsidP="00840E9C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green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GFP coding sequence</w:t>
      </w:r>
    </w:p>
    <w:p w14:paraId="6C32C629" w14:textId="77777777" w:rsidR="00840E9C" w:rsidRPr="00840E9C" w:rsidRDefault="00840E9C" w:rsidP="00840E9C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cyan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HA tag coding sequence</w:t>
      </w:r>
    </w:p>
    <w:p w14:paraId="7FAF9D26" w14:textId="77777777" w:rsidR="00840E9C" w:rsidRPr="00840E9C" w:rsidRDefault="00840E9C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br w:type="page"/>
      </w:r>
    </w:p>
    <w:p w14:paraId="0000001D" w14:textId="27E462D0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lastRenderedPageBreak/>
        <w:t>pcDNA3.1-Nord-HisMyc</w:t>
      </w:r>
    </w:p>
    <w:p w14:paraId="0000001E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1F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>atgcaaaggagcaccatgttgccaggagtggagctgctgctgctgttcctgctgagcacgtcgctgcacgcggagatctcccacttgccgatggccagcaaccgcatcattctggactccacggagctgctccagaacccgctgatccaggacgccggtgtgccagcggccagggcgacgccacttccaccgcaaaagtgtccttcgctgcagcggtaccgcaagatgctaaaggacttcgacgacctggaggacctctacgtggacgtgcccgtgcatatagctctggcggagcggcagaggaagcgatttgtgctgaacctgaacgactcgacgccgctgacgattcgcttttcggcgcccgtgggccgcaagatgtactacaatcagacaggaaacccccttcggccggcggcagtggcacctgggccaggtgtggctgtgggcagtctggtgctgccctgcgccctgcgtggccagtacgacctcttcgtcctcgcccgccactcgggagccctcaaggtggacgccctggcagagcatccccagcacgactggcccctcctcaacgccacgcaccgaatcgccattcgcacccagaatcgcgtgcggaagcgcgagatgatcgtcaagtgggaaaggagcaagtttgatttccatgtcatgcactattgcctggtgattcagagactctccatggacacgccgcggatgatcttcaccaacttctgccaggcggtgtccgcctacacggaccagcagcccatgactcccagttgcgccgcaggcggtcccttggaagggatttggggtgctccaccccagcgggaaaggagacttaatcctaggcagaacgttcacatcgtgtgcacggggaagaggcgccaacagctgctgcgacgccttcttccgaggagcagttaccatctggacctgttcggaatccaccagggtagacagaacctcaccctgcgactggccagcagccaggtgaactttaaccgcacccaacctctggccctgaagcagcaggctctgatgcaactcaagatcggtggacagcacgggaagcaggtgtacagcttcaaggttccgcagacgactcgccagctgggggagccgttcatgaggcaccttttgatcccttgctcgggcagcgaaatccgggtgaagctgctacggcaacgcagcgaggtggggaaaacggaggccttctatagtccaacgtacattcggcagaagggagtcctaccaggggagcgctatctcatgcggttcgagcccagcaacgatgacgaggcgttgcgagctcagaaggtcatggtggccctgagcagcgaggctctgttccgggatttgcccgagctgccgcagaacacgacagtcttcaatgtgcgaacgcggtgcagcagagccaccattgcatggaatggctcaccggatgaacgggagctgagctactgcatcatagtgttcaacctgccgcagcgcaatcgcagcgtggtggactttaccaactactgcatggactttgtgcccaagcgggtgatgcagtacagatacttcgagtggatgacctgcagggagaggcagcagagtcccgacaacatcgagacggagaccatactgaacctgatgccgggttccagctacctggtctacgtaacggccaacctgagcatgggcaagccgctgccctaccaggcgctgaccctccacatggccagtcagtgcctggacggatcgcacgagtccttctac</w:t>
      </w:r>
      <w:r w:rsidRPr="00840E9C">
        <w:rPr>
          <w:rFonts w:ascii="Arial" w:hAnsi="Arial" w:cs="Arial"/>
          <w:sz w:val="22"/>
          <w:szCs w:val="22"/>
        </w:rPr>
        <w:t>CTCGAGAAGCTTGGGCCC</w:t>
      </w:r>
      <w:r w:rsidRPr="00840E9C">
        <w:rPr>
          <w:rFonts w:ascii="Arial" w:hAnsi="Arial" w:cs="Arial"/>
          <w:sz w:val="22"/>
          <w:szCs w:val="22"/>
          <w:highlight w:val="magenta"/>
        </w:rPr>
        <w:t>GAACAAAAACTCATCTCAGAAGAGGATCTG</w:t>
      </w:r>
      <w:r w:rsidRPr="00840E9C">
        <w:rPr>
          <w:rFonts w:ascii="Arial" w:hAnsi="Arial" w:cs="Arial"/>
          <w:sz w:val="22"/>
          <w:szCs w:val="22"/>
        </w:rPr>
        <w:t>AATAGCGCCGTCGAC</w:t>
      </w:r>
      <w:r w:rsidRPr="00840E9C">
        <w:rPr>
          <w:rFonts w:ascii="Arial" w:hAnsi="Arial" w:cs="Arial"/>
          <w:sz w:val="22"/>
          <w:szCs w:val="22"/>
          <w:highlight w:val="lightGray"/>
        </w:rPr>
        <w:t>CATCATCATCATCATCAT</w:t>
      </w:r>
      <w:r w:rsidRPr="00840E9C">
        <w:rPr>
          <w:rFonts w:ascii="Arial" w:hAnsi="Arial" w:cs="Arial"/>
          <w:sz w:val="22"/>
          <w:szCs w:val="22"/>
        </w:rPr>
        <w:t>TGA</w:t>
      </w:r>
    </w:p>
    <w:p w14:paraId="00000020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21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22" w14:textId="77777777" w:rsidR="00B73666" w:rsidRPr="00840E9C" w:rsidRDefault="003C3291">
      <w:pPr>
        <w:rPr>
          <w:rFonts w:ascii="Arial" w:hAnsi="Arial" w:cs="Arial"/>
          <w:sz w:val="22"/>
          <w:szCs w:val="22"/>
          <w:highlight w:val="yellow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Nord coding sequence</w:t>
      </w:r>
    </w:p>
    <w:p w14:paraId="00000023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magenta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Myc tag coding sequence</w:t>
      </w:r>
    </w:p>
    <w:p w14:paraId="00000024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lightGray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His tag coding sequence</w:t>
      </w:r>
    </w:p>
    <w:p w14:paraId="00000025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26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27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28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29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2A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2B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2C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2D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2E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2F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30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31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32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33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34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29ECA06F" w14:textId="77777777" w:rsidR="00840E9C" w:rsidRPr="00840E9C" w:rsidRDefault="00840E9C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br w:type="page"/>
      </w:r>
    </w:p>
    <w:p w14:paraId="00000035" w14:textId="4F19C021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lastRenderedPageBreak/>
        <w:t>pcDNA3.1-HsNDNF-HisMyc</w:t>
      </w:r>
    </w:p>
    <w:p w14:paraId="00000036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37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>atggtgctgctccactggtgcctgctgtggctcctgtttccactcagctcaaggacccagaagttacccacccgggatgaggaactttttcagatgcagatccgggacaaggcattttttcatgattcgtcagtaattccagatggagctgaaattagcagttatctctttagagatacacctaaaaggtatttctttgtggttgaagaagacaatactccattatcagtcacagtgacgccctgtgatgcgcctttggagtggaagctgagcctccaggagctgccagaggacaggagcggggaaggctcaggtgatctggaacctcttgagcagcagaagcagcagatcattagtgaggaaggcactgagttattctcctacaaaggcaatgatgttgagtattttatatcgtctagttccccatctggtttatatcagttggatcttctttcaacagagaaagacacacatttcaaagtatatgccaccacaactccagaatctgatcagccataccctgagttaccctatgacccaagagtagatgtgacctcactggggcgcaccacggtcactttggcctggaaaccaagccccactgcctctttgctgaaacaacccattcagtactgtgtggtcatcaacaaagagcacaatttcaaaagtctctgtgcagtggaagcaaaactgagtgcagatgatgcttttatgatggcaccgaaacctggtctggacttcagcccctttgactttgcccactttggatttccttctgataattcaggtaaagaacgcagtttccaggcaaagccttctccaaaactggggcgtcatgtctactccaggcccaaggttgatattcagaaaatctgcataggaaacaagaacatcttcaccgtctctgatctgaaacccgacacgcagtactactttgacgtatttgtggtcaacatcaacagcaacatgagcaccgcttatgtaggtacctttgccaggaccaaggaagaagccaaacagaagacagtcgagctcaaagatgggaagataacagatgtatttgttaaaaggaagggagcaaagtttctacggtttgctccagtctcttctcaccaaaaagtcaccttctttattcactcttgtctggatgctgtccaaatccaagtgagaagagatgggaaacttcttctgtctcagaatgtggaaggcattcagcagtttcagcttagaggaaaacctaaagctaaatacctcgttcgactgaaaggaaacaagaaaggagcatctatgttgaaaattctagctaccacaaggcctactaagcagtcatttccctctcttcctgaagacacaagaatcaaagcctttgacaagctccgtacctgttcctcggccaccgtggcttggctaggcactcaggaaaggaacaagttttgcatctacaaaaaagaagtggatgataactacaatgaagaccagaagaaaagagagcaaaaccaatgtctaggaccagatataaggaagaagtcagaaaaggtcctctgtaaatatttccacagtcaaaacctgcagaaagcagtgaccacagaaacaattaaaggtcttcagcctggcaaatcttacctgctggatgtttatgtcataggacatggggggcactctgtgaagtatcagagtaaggttgtgaaaactagaaagttctgt</w:t>
      </w:r>
      <w:r w:rsidRPr="00840E9C">
        <w:rPr>
          <w:rFonts w:ascii="Arial" w:hAnsi="Arial" w:cs="Arial"/>
          <w:sz w:val="22"/>
          <w:szCs w:val="22"/>
        </w:rPr>
        <w:t>AAGCTTGGGCCC</w:t>
      </w:r>
      <w:r w:rsidRPr="00840E9C">
        <w:rPr>
          <w:rFonts w:ascii="Arial" w:hAnsi="Arial" w:cs="Arial"/>
          <w:sz w:val="22"/>
          <w:szCs w:val="22"/>
          <w:highlight w:val="magenta"/>
        </w:rPr>
        <w:t>GAACAAAAACTCATCTCAGAAGAGGATCTG</w:t>
      </w:r>
      <w:r w:rsidRPr="00840E9C">
        <w:rPr>
          <w:rFonts w:ascii="Arial" w:hAnsi="Arial" w:cs="Arial"/>
          <w:sz w:val="22"/>
          <w:szCs w:val="22"/>
        </w:rPr>
        <w:t>AATAGCGCCGTCGA</w:t>
      </w:r>
      <w:r w:rsidRPr="00840E9C">
        <w:rPr>
          <w:rFonts w:ascii="Arial" w:hAnsi="Arial" w:cs="Arial"/>
          <w:sz w:val="22"/>
          <w:szCs w:val="22"/>
          <w:highlight w:val="lightGray"/>
        </w:rPr>
        <w:t>CCATCATCATCATCATCAT</w:t>
      </w:r>
      <w:r w:rsidRPr="00840E9C">
        <w:rPr>
          <w:rFonts w:ascii="Arial" w:hAnsi="Arial" w:cs="Arial"/>
          <w:sz w:val="22"/>
          <w:szCs w:val="22"/>
        </w:rPr>
        <w:t>TGA</w:t>
      </w:r>
    </w:p>
    <w:p w14:paraId="00000038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39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3A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 xml:space="preserve">XXXXX </w:t>
      </w:r>
      <w:proofErr w:type="spellStart"/>
      <w:r w:rsidRPr="00840E9C">
        <w:rPr>
          <w:rFonts w:ascii="Arial" w:hAnsi="Arial" w:cs="Arial"/>
          <w:sz w:val="22"/>
          <w:szCs w:val="22"/>
        </w:rPr>
        <w:t>HsNDNF</w:t>
      </w:r>
      <w:proofErr w:type="spellEnd"/>
      <w:r w:rsidRPr="00840E9C">
        <w:rPr>
          <w:rFonts w:ascii="Arial" w:hAnsi="Arial" w:cs="Arial"/>
          <w:sz w:val="22"/>
          <w:szCs w:val="22"/>
        </w:rPr>
        <w:t xml:space="preserve"> coding sequence</w:t>
      </w:r>
    </w:p>
    <w:p w14:paraId="0000003B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magenta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Myc tag coding sequence</w:t>
      </w:r>
    </w:p>
    <w:p w14:paraId="0000003C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lightGray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His tag coding sequence</w:t>
      </w:r>
    </w:p>
    <w:p w14:paraId="0000003D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3E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3F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40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41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42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43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44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45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46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47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48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49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4A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4B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4C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4D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50999A42" w14:textId="77777777" w:rsidR="00840E9C" w:rsidRPr="00840E9C" w:rsidRDefault="00840E9C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br w:type="page"/>
      </w:r>
    </w:p>
    <w:p w14:paraId="0000004E" w14:textId="75D3921F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lastRenderedPageBreak/>
        <w:t>pcDNA3.1-CeNdnf-HisMyc</w:t>
      </w:r>
    </w:p>
    <w:p w14:paraId="0000004F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50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>atgctcaaactccttttgctcctttttactatccaattatgcacaccattccacgtggttcccatgagctactcgattttgtcggagaacactgaaagtgtcatcgatttggccggaaaagttagcgagaagagattctaccttcacattaccaatgaagcttccccattttttatgtatgttacgccgtgcggagctgcggttcactggcaacttttcacaatggataaggatattagcatgtctgaagagttcgatactatttccgacatgtcaaattcgctggaagaatctgaaaaattcaagttgatcgccggagaggatgataagaagagaatgacgttttttgcgcatagtttgccgaaaaaagtgatcctggtggtccgtgcggcgtcaacctcctccgcttccgtccgaatcttcttcaccccatccctgttccgtctcgaagatcaatacccaccacttccacatgacacccgtcttgccacaaacataatctccgagagtacctattccagaagggatgaggtctccacactgatcacatggaaaatctcaccgcaagttcggaacgccgagccgggtcgctaccgtatctgtacgattgtttcgcgtcgagacccagaattcgcgggaatgtgtgaccacgtggaagaaggtgtggagactgtcaaatgtgtcccacagacaaataataccgtagtcatcggctcgttgagaagagatcggacatattttgtgacggtttttgtgagggatcacaagaggggtacatcgtcggcgtatgaggtacagacgattcaaacgtcggaagttgtgacacacaggagaaaagttacccgaaatgtgccgagaaagcagaaaaagtcggctccaagagttttgagcaacgggcagctggagcaggtggagctggagccgaagaaggggacttttgtgaatttgaagtttttcgtgaatagcctgccggagggagccgagaataatacacaatcggcaatgctcattgtgcacgcttgcgatggactcgtacgtatcaatttgtttcggaacggaaaaattctcaagagaagcgacgcgttttccgggtttagaagattcgtagtcaccaacatccgcagcggacatctccgtttccaaatcgtaaacgacgacgaaactccaaaaactatcagagtctgggcgagcaccgatctcaccacgtcaccatacccaaatcttccagatgataccagcgtaaagattgtcgggcgctcgtgctcttctgcctcaattcaatggattcgtgctcacgatagtcatgtaaagtactgtgtttatagaagaagagaacattcaaattttttggaacatcttgttagtttggccgacaatctctgcgaaggcggcctctcctcatccgtactcgtcggctgctacacccattctccgacctcttccgaagacgatgcccaatccctgattgagacaacaatcggaggtcttcttccagctagtacctaccgtttagacctcctggccactccactagaccgcccgaatgctcaggctttacccttccgaactgtctgggttcggaccaatcgattctgtggagttcataat</w:t>
      </w:r>
      <w:r w:rsidRPr="00840E9C">
        <w:rPr>
          <w:rFonts w:ascii="Arial" w:hAnsi="Arial" w:cs="Arial"/>
          <w:sz w:val="22"/>
          <w:szCs w:val="22"/>
        </w:rPr>
        <w:t>AAGCTTGGGCCC</w:t>
      </w:r>
      <w:r w:rsidRPr="00840E9C">
        <w:rPr>
          <w:rFonts w:ascii="Arial" w:hAnsi="Arial" w:cs="Arial"/>
          <w:sz w:val="22"/>
          <w:szCs w:val="22"/>
          <w:highlight w:val="magenta"/>
        </w:rPr>
        <w:t>GAACAAAAACTCATCTCAGAAGAGGATCTG</w:t>
      </w:r>
      <w:r w:rsidRPr="00840E9C">
        <w:rPr>
          <w:rFonts w:ascii="Arial" w:hAnsi="Arial" w:cs="Arial"/>
          <w:sz w:val="22"/>
          <w:szCs w:val="22"/>
        </w:rPr>
        <w:t>AATAGCGCCGTCGA</w:t>
      </w:r>
      <w:r w:rsidRPr="00840E9C">
        <w:rPr>
          <w:rFonts w:ascii="Arial" w:hAnsi="Arial" w:cs="Arial"/>
          <w:sz w:val="22"/>
          <w:szCs w:val="22"/>
          <w:highlight w:val="lightGray"/>
        </w:rPr>
        <w:t>CCATCATCATCATCATCAT</w:t>
      </w:r>
      <w:r w:rsidRPr="00840E9C">
        <w:rPr>
          <w:rFonts w:ascii="Arial" w:hAnsi="Arial" w:cs="Arial"/>
          <w:sz w:val="22"/>
          <w:szCs w:val="22"/>
        </w:rPr>
        <w:t>TGA</w:t>
      </w:r>
    </w:p>
    <w:p w14:paraId="00000051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52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34BE50FB" w14:textId="77777777" w:rsidR="003C3291" w:rsidRPr="00840E9C" w:rsidRDefault="003C3291" w:rsidP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 xml:space="preserve">XXXXX </w:t>
      </w:r>
      <w:proofErr w:type="spellStart"/>
      <w:r w:rsidRPr="00840E9C">
        <w:rPr>
          <w:rFonts w:ascii="Arial" w:hAnsi="Arial" w:cs="Arial"/>
          <w:sz w:val="22"/>
          <w:szCs w:val="22"/>
        </w:rPr>
        <w:t>HsNDNF</w:t>
      </w:r>
      <w:proofErr w:type="spellEnd"/>
      <w:r w:rsidRPr="00840E9C">
        <w:rPr>
          <w:rFonts w:ascii="Arial" w:hAnsi="Arial" w:cs="Arial"/>
          <w:sz w:val="22"/>
          <w:szCs w:val="22"/>
        </w:rPr>
        <w:t xml:space="preserve"> coding sequence</w:t>
      </w:r>
    </w:p>
    <w:p w14:paraId="04358454" w14:textId="77777777" w:rsidR="003C3291" w:rsidRPr="00840E9C" w:rsidRDefault="003C3291" w:rsidP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magenta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Myc tag coding sequence</w:t>
      </w:r>
    </w:p>
    <w:p w14:paraId="14224783" w14:textId="77777777" w:rsidR="003C3291" w:rsidRPr="00840E9C" w:rsidRDefault="003C3291" w:rsidP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lightGray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His tag coding sequence</w:t>
      </w:r>
    </w:p>
    <w:p w14:paraId="00000056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57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58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59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5A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5B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5C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5D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5E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5F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60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61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62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63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64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65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66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67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69FC1D3F" w14:textId="77777777" w:rsidR="00840E9C" w:rsidRPr="00840E9C" w:rsidRDefault="00840E9C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br w:type="page"/>
      </w:r>
    </w:p>
    <w:p w14:paraId="00000068" w14:textId="2FBFBE81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lastRenderedPageBreak/>
        <w:t>pcDNA3.1-DrNdnf-HisMyc</w:t>
      </w:r>
    </w:p>
    <w:p w14:paraId="00000069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6A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>atgacgtggaggtgtggatgttatggtttggtgttgctggttttaggggtgatgggacagaaattgcccacgcgtgatgaaggcctctttcagatgcagatcagggataaagctcagtttcacgattcatctgtcatgccggatggagcggagatcagcggatacttgttcagggatacacccaaaaggtactattttgtggtggaggaagacaacactcctctgctggtgacggtgacgccctgcgatgctcctctggagtggagattgacgttgcaggagctcccggaggaccgcagcggggaaggatcaggtgagccagaaccactggaacagcagaaacagcaggtcacggcaaacgagggtaccgagctctttacctacaaaggaaatgatgtcgaatcattcatctcctccagctccccgtcaggcttgtaccagctggaaatcatctccaccgaaaaggacagcaacttcaagatttattctaccacaactcccgagtccgatcaaccataccctgagctgccatacgaccccagggtggatgttaccgcattgggtcgtactactgttacactagcttggaagcctactcctactggctcagttatgggccagccgatccagtactgtgtggttattaacaaggagcacaacttcaagagcttatgtgcagcggaggccaagatgagcctggatgatgccttcatgatagctccgaaacccggccgggactttagcccctttgactttgcatattttggttttgtcccatctgagaacgatttccataaagatcgtttcctcaccaccaacagagctctgagcaacaaaatgagtcgcgcatatatccccaagcccaaagtggccgacatacagaagatctgcataggcaacaagaatatttttaccataacggacctaaagccagacacacaatattatttcgatgtgttcgctgtcaacacaggtaccaacatgagtactgcgtatgtgggcacttttgctcgcaccaaggaagaggccaagcagaaaaccgtggagctcaaggacgggaaagtaactgatgtcttcgttaagagaaaggggagtaagttcctccgctttgcaccggtctcctctcaccagcgggtcacgctgtttgtgcatgcttgcttggatgcagtgcaggtacaggtgcggcgagatgggaaacttgttctctctcagaatgtggagggagtccgtcagttccagcttcggggaaagcccaaagccaagtacctgattcgtctgcgtgggtcccgcaaaggtgcctccacattgaaagtcctagccagtactcgtgccggaggaaagcaaccgttccctgctctgcccgaggatacccgtatcaaagctttcgataagttgcgcacctgttcttcagtcaccgtggcttggcttggcacacaggagcgcaacaagtactgtgtgtacagacgggaagtttccgaaagttacggcgaagagcatcggcgccgtgagcagaaccaatgctctggaccagagagtcgtcgcaagtctgagaaagtgctttgcaagtacttctacagcgccaaccttcagaaagctgtcacaacggagaccataacaggccttgaggcgggaaagagctacctcctggatgtttatgtggtaggacacagcggccactcagtcaagtaccagagcaaactggtgaaaacgaggaagtactgt</w:t>
      </w:r>
      <w:r w:rsidRPr="00840E9C">
        <w:rPr>
          <w:rFonts w:ascii="Arial" w:hAnsi="Arial" w:cs="Arial"/>
          <w:sz w:val="22"/>
          <w:szCs w:val="22"/>
        </w:rPr>
        <w:t>AAGCTTGGGCCC</w:t>
      </w:r>
      <w:r w:rsidRPr="00840E9C">
        <w:rPr>
          <w:rFonts w:ascii="Arial" w:hAnsi="Arial" w:cs="Arial"/>
          <w:sz w:val="22"/>
          <w:szCs w:val="22"/>
          <w:highlight w:val="magenta"/>
        </w:rPr>
        <w:t>GAACAAAAACTCATCTCAGAAGAGGATCTG</w:t>
      </w:r>
      <w:r w:rsidRPr="00840E9C">
        <w:rPr>
          <w:rFonts w:ascii="Arial" w:hAnsi="Arial" w:cs="Arial"/>
          <w:sz w:val="22"/>
          <w:szCs w:val="22"/>
        </w:rPr>
        <w:t>AATAGCGCCGTCGA</w:t>
      </w:r>
      <w:r w:rsidRPr="00840E9C">
        <w:rPr>
          <w:rFonts w:ascii="Arial" w:hAnsi="Arial" w:cs="Arial"/>
          <w:sz w:val="22"/>
          <w:szCs w:val="22"/>
          <w:highlight w:val="lightGray"/>
        </w:rPr>
        <w:t>CCATCATCATCATCATCAT</w:t>
      </w:r>
      <w:r w:rsidRPr="00840E9C">
        <w:rPr>
          <w:rFonts w:ascii="Arial" w:hAnsi="Arial" w:cs="Arial"/>
          <w:sz w:val="22"/>
          <w:szCs w:val="22"/>
        </w:rPr>
        <w:t>TGA</w:t>
      </w:r>
    </w:p>
    <w:p w14:paraId="0000006B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6C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542857C6" w14:textId="77777777" w:rsidR="003C3291" w:rsidRPr="00840E9C" w:rsidRDefault="003C3291" w:rsidP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 xml:space="preserve">XXXXX </w:t>
      </w:r>
      <w:proofErr w:type="spellStart"/>
      <w:r w:rsidRPr="00840E9C">
        <w:rPr>
          <w:rFonts w:ascii="Arial" w:hAnsi="Arial" w:cs="Arial"/>
          <w:sz w:val="22"/>
          <w:szCs w:val="22"/>
        </w:rPr>
        <w:t>HsNDNF</w:t>
      </w:r>
      <w:proofErr w:type="spellEnd"/>
      <w:r w:rsidRPr="00840E9C">
        <w:rPr>
          <w:rFonts w:ascii="Arial" w:hAnsi="Arial" w:cs="Arial"/>
          <w:sz w:val="22"/>
          <w:szCs w:val="22"/>
        </w:rPr>
        <w:t xml:space="preserve"> coding sequence</w:t>
      </w:r>
    </w:p>
    <w:p w14:paraId="2ABC166E" w14:textId="77777777" w:rsidR="003C3291" w:rsidRPr="00840E9C" w:rsidRDefault="003C3291" w:rsidP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magenta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Myc tag coding sequence</w:t>
      </w:r>
    </w:p>
    <w:p w14:paraId="0CB54917" w14:textId="77777777" w:rsidR="003C3291" w:rsidRPr="00840E9C" w:rsidRDefault="003C3291" w:rsidP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lightGray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His tag coding sequence</w:t>
      </w:r>
    </w:p>
    <w:p w14:paraId="00000070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71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72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73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74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75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76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77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78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79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7A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7B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7C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7D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7E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7F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80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41F75A6D" w14:textId="77777777" w:rsidR="00840E9C" w:rsidRPr="00840E9C" w:rsidRDefault="00840E9C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br w:type="page"/>
      </w:r>
    </w:p>
    <w:p w14:paraId="00000081" w14:textId="07FAF78C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t>pcDNA3.1-XtNdnf-HisMyc</w:t>
      </w:r>
    </w:p>
    <w:p w14:paraId="00000082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83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>atgaagctgtgtcgctggtacattgctctgttcctgctgccagtctgtttgcagtcccagaagttacctaccagggacgaagagctctttcagatgcagatcagagacaaggctcttttccatgactcttctgttattccagatggagctgagatcagtggctatctgtttagagacaatcctaaaagatatttctttgtagtggaagaggataatacacctttatcagtgattgtcacaccatgtgatgcaccgttggaatggaagttgactctgcaggaactgcctgaagaagccagtggagaaggatcaggtgaacctgaaccactcgaggagcaaaagcagcagattgtgaatgaagaaggcacagagttgttctcttataaaggaaatgatgtggaatattttgtatcatcaagttccccttctggcttgtatcagctggagttgatatccacagaaaaagacactcatttcaaagtctatgcaacaacaactccagagtcagaccagccgtatccagaattgccatatgatcctagagttgatgtgacatcccttgggcgcactacaatcactttagcctggaaacctacaccaacttcttctgtcatgaagcaacccattcagtactgtgttgtcatcaacaaggagcacaattttaaaagtatctgcgcagttgaagccaaaatgattgcagacgatgcatttatgatggcacctaagcctggaatagactttaacccctttgactttgctcattttggttttcaatcagataacagtgctggaaaggatcggaacttcatgcctaaagtctcctcttctaagatgttaaggcagataaccaaaccaaaagtggatatccaaaagttttgcatagggaacaaaaatatatttacagtgtccgacctgaagcctgatactcagtattactttgatgtctttgctgtcaatgctgttacaaatatgagcacagcgtatgttggaacttttgctcgaaccaaagaagaagccaagcaaaaaaccgtggaattaaaggatggcaaagtcactgatgtattcatcaagagaaagggtacaaagtttttaaggttttctccagtttcttctcaccagaaggtaacattttctgttcattcttgcctggacgccatccagatccaagtcagaagagatggaaagctcctcttgtcacagagtgttgaaggtgtacgtcagtttcagctaagagggaaacccaaagcgaaatacttaatcaggctcaagggcagcaaaaaaggtgcatcaatgctaaaaattttggcaacatccaagtttaacaaacagccattcccttcccttcctgaagacacacgaatcaaagcctttgacaaactgcgtacttgctcctctgccactgtagcatggctgggcacccaagaaagaaataaattctgcatttacaaaaaagaagtcgatgacgattacacagaggaacacaaaaaacgagaccaaaatcagtgtttgggaccagacaccagaaagaaatcagaaaaggttctctgcaaatacttccacagccagaatatccacaaagcagtcaccacagagacaattaaggggcttcagcctgggaaatcgtacatgttagacgtttacgtcatgggtcacgccggccactcagtcaaatatcaaagtaaaattgtaaagacaagaaagttctgt</w:t>
      </w:r>
      <w:r w:rsidRPr="00840E9C">
        <w:rPr>
          <w:rFonts w:ascii="Arial" w:hAnsi="Arial" w:cs="Arial"/>
          <w:sz w:val="22"/>
          <w:szCs w:val="22"/>
        </w:rPr>
        <w:t>AAGCTTGGGCCC</w:t>
      </w:r>
      <w:r w:rsidRPr="00840E9C">
        <w:rPr>
          <w:rFonts w:ascii="Arial" w:hAnsi="Arial" w:cs="Arial"/>
          <w:sz w:val="22"/>
          <w:szCs w:val="22"/>
          <w:highlight w:val="magenta"/>
        </w:rPr>
        <w:t>GAACAAAAACTCATCTCAGAAGAGGATCTG</w:t>
      </w:r>
      <w:r w:rsidRPr="00840E9C">
        <w:rPr>
          <w:rFonts w:ascii="Arial" w:hAnsi="Arial" w:cs="Arial"/>
          <w:sz w:val="22"/>
          <w:szCs w:val="22"/>
        </w:rPr>
        <w:t>AATAGCGCCGTCGA</w:t>
      </w:r>
      <w:r w:rsidRPr="00840E9C">
        <w:rPr>
          <w:rFonts w:ascii="Arial" w:hAnsi="Arial" w:cs="Arial"/>
          <w:sz w:val="22"/>
          <w:szCs w:val="22"/>
          <w:highlight w:val="lightGray"/>
        </w:rPr>
        <w:t>CCATCATCATCATCATCAT</w:t>
      </w:r>
      <w:r w:rsidRPr="00840E9C">
        <w:rPr>
          <w:rFonts w:ascii="Arial" w:hAnsi="Arial" w:cs="Arial"/>
          <w:sz w:val="22"/>
          <w:szCs w:val="22"/>
        </w:rPr>
        <w:t>TGA</w:t>
      </w:r>
    </w:p>
    <w:p w14:paraId="00000084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85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1CAF8B78" w14:textId="77777777" w:rsidR="003C3291" w:rsidRPr="00840E9C" w:rsidRDefault="003C3291" w:rsidP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 xml:space="preserve">XXXXX </w:t>
      </w:r>
      <w:proofErr w:type="spellStart"/>
      <w:r w:rsidRPr="00840E9C">
        <w:rPr>
          <w:rFonts w:ascii="Arial" w:hAnsi="Arial" w:cs="Arial"/>
          <w:sz w:val="22"/>
          <w:szCs w:val="22"/>
        </w:rPr>
        <w:t>HsNDNF</w:t>
      </w:r>
      <w:proofErr w:type="spellEnd"/>
      <w:r w:rsidRPr="00840E9C">
        <w:rPr>
          <w:rFonts w:ascii="Arial" w:hAnsi="Arial" w:cs="Arial"/>
          <w:sz w:val="22"/>
          <w:szCs w:val="22"/>
        </w:rPr>
        <w:t xml:space="preserve"> coding sequence</w:t>
      </w:r>
    </w:p>
    <w:p w14:paraId="1586399D" w14:textId="77777777" w:rsidR="003C3291" w:rsidRPr="00840E9C" w:rsidRDefault="003C3291" w:rsidP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magenta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Myc tag coding sequence</w:t>
      </w:r>
    </w:p>
    <w:p w14:paraId="595CE64B" w14:textId="77777777" w:rsidR="003C3291" w:rsidRPr="00840E9C" w:rsidRDefault="003C3291" w:rsidP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lightGray"/>
        </w:rPr>
        <w:t xml:space="preserve">XXXXX </w:t>
      </w:r>
      <w:r w:rsidRPr="00840E9C">
        <w:rPr>
          <w:rFonts w:ascii="Arial" w:hAnsi="Arial" w:cs="Arial"/>
          <w:sz w:val="22"/>
          <w:szCs w:val="22"/>
        </w:rPr>
        <w:t>His tag coding sequence</w:t>
      </w:r>
    </w:p>
    <w:p w14:paraId="00000089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8A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8B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8C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8D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8E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8F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90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91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92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93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94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95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96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97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98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99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56486F27" w14:textId="77777777" w:rsidR="00840E9C" w:rsidRPr="00840E9C" w:rsidRDefault="00840E9C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br w:type="page"/>
      </w:r>
    </w:p>
    <w:p w14:paraId="0000009A" w14:textId="4954D3A6" w:rsidR="00B73666" w:rsidRPr="00840E9C" w:rsidRDefault="00DD7861">
      <w:pPr>
        <w:rPr>
          <w:rFonts w:ascii="Arial" w:hAnsi="Arial" w:cs="Arial"/>
          <w:sz w:val="22"/>
          <w:szCs w:val="22"/>
        </w:rPr>
      </w:pPr>
      <w:proofErr w:type="spellStart"/>
      <w:r w:rsidRPr="00840E9C">
        <w:rPr>
          <w:rFonts w:ascii="Arial" w:hAnsi="Arial" w:cs="Arial"/>
          <w:sz w:val="22"/>
          <w:szCs w:val="22"/>
        </w:rPr>
        <w:lastRenderedPageBreak/>
        <w:t>pBRAcpA</w:t>
      </w:r>
      <w:proofErr w:type="spellEnd"/>
      <w:r w:rsidRPr="00840E9C">
        <w:rPr>
          <w:rFonts w:ascii="Arial" w:hAnsi="Arial" w:cs="Arial"/>
          <w:sz w:val="22"/>
          <w:szCs w:val="22"/>
        </w:rPr>
        <w:t>-</w:t>
      </w:r>
      <w:proofErr w:type="spellStart"/>
      <w:r w:rsidR="003C3291" w:rsidRPr="00840E9C">
        <w:rPr>
          <w:rFonts w:ascii="Arial" w:hAnsi="Arial" w:cs="Arial"/>
          <w:sz w:val="22"/>
          <w:szCs w:val="22"/>
        </w:rPr>
        <w:t>Dpp</w:t>
      </w:r>
      <w:proofErr w:type="spellEnd"/>
      <w:r w:rsidR="003C3291" w:rsidRPr="00840E9C">
        <w:rPr>
          <w:rFonts w:ascii="Arial" w:hAnsi="Arial" w:cs="Arial"/>
          <w:sz w:val="22"/>
          <w:szCs w:val="22"/>
        </w:rPr>
        <w:t>-FLAG</w:t>
      </w:r>
    </w:p>
    <w:p w14:paraId="0000009B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9C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>atgcgcgcatggcttctactcctcgcagtgctggcgacttttcaaacgattgttcgagttgctagcaccgaggatatatcccagagattcatcgccgccatagcgcccgttgccgctcatattccgctagcatcagcatcaggatcaggatcaggacgatctggatctagatcggtaggagcctcgaccagcacagcattagcaaaagcatttaatccattcagcgagcccgcctcgttcagtgatagtgataaaagccatcggagtaaaacaaacaaaaaacctagcaaaagtgacgcgaaccgacagttcaacgaagtgcataagccaagaacagaccaattagaaaattccaaaaataagtctaaacaattagttaataaacccaaccacaacaaaatggctgtcaaggagcagaggagccaccacaagaagagccaccaccatcgcagccaccagccaaagcaggccagtgcatccacagaatctcatcaatcctcgtcgattgaatcaatcttcgtggaggagccgacgctggtgctcgaccgcgaggtggcctccatcaacgtgcccgccaacgccaaggccatcatcgccgagcagggcccgtccacctacagcaaggaggcgctcatcaaggacaagctgaagccagacccctccactctagtcgagatcgagaagagcctgctctcgctgttcaacatgaagcggccgcccaagatcgaccgctccaagatcatcatccccgagccgatgaagaagctctacgccgagatcatgggccacgagctcgactcggtcaacatccccaagccgggtctgctgaccaagtcggccaacacagtgcgaagttttacacacaaagatagtaaaatcgacgatcgatttccgcaccaccatcggtttcggctgcacttcgacgtgaagagcattcccgccgacgagaagctgaaggcggcggagctgcagctgacccgggacgcactcagtcaacaggtggtggccagcagatcgtcggcgaatcggacgcgctaccaggtgcttgtctacgacatcacgcgcgtcggggtgcgtggtcagcgggagccgagctatctgctgttggacaccaagacggtccggcttaacagcacggacacggtgagcctcgatgtccagccggccgtggaccggtggctggcgagtccgcagcgcaactacggactgctggtggaggtgcggacggtccgctccctgaagccggccccacaccatcacgtacgcctgcgccgcagcgcggacgaggcgcacgagcggtggcagcacaagcagccgctcctgttcacctacacggacgacgggcggcacaaggcgcgctccattcgggacgtgtctggcggagagggcggtggcaagggcggccggaacaagcggcagccgagacggcctacgaggcgcaagaaccacgacgaca</w:t>
      </w:r>
      <w:r w:rsidRPr="00840E9C">
        <w:rPr>
          <w:rFonts w:ascii="Arial" w:hAnsi="Arial" w:cs="Arial"/>
          <w:sz w:val="22"/>
          <w:szCs w:val="22"/>
        </w:rPr>
        <w:t>TGGAGCAAAAGCTAGCC</w:t>
      </w:r>
      <w:r w:rsidRPr="00840E9C">
        <w:rPr>
          <w:rFonts w:ascii="Arial" w:hAnsi="Arial" w:cs="Arial"/>
          <w:color w:val="000000" w:themeColor="text1"/>
          <w:sz w:val="22"/>
          <w:szCs w:val="22"/>
          <w:highlight w:val="darkCyan"/>
        </w:rPr>
        <w:t>GATTATAAGGACGATGACGACAAG</w:t>
      </w:r>
      <w:r w:rsidRPr="00840E9C">
        <w:rPr>
          <w:rFonts w:ascii="Arial" w:hAnsi="Arial" w:cs="Arial"/>
          <w:sz w:val="22"/>
          <w:szCs w:val="22"/>
        </w:rPr>
        <w:t>CTTATTTCTGAAGAGGACTTGAATA</w:t>
      </w:r>
      <w:r w:rsidRPr="00840E9C">
        <w:rPr>
          <w:rFonts w:ascii="Arial" w:hAnsi="Arial" w:cs="Arial"/>
          <w:sz w:val="22"/>
          <w:szCs w:val="22"/>
          <w:highlight w:val="yellow"/>
        </w:rPr>
        <w:t>cctgccggcggcactcgctgtacgtggacttctcggacgtgggctgggacgactggattgtggcgcctctgggctacgatgcgtactactgccacgggaagtgccccttcccgctggccgaccacttcaactcgaccaatcacgccgtggtgcagaccctggtcaacaatatgaatcccggcaaggtgccgaaggcgtgctgcgtgcccacgcaactggacagcgtggccatgctctatctcaacgaccaaagtacggtggtgctgaagaactaccaggagatgaccgtggtgggctgtggctgtcgatag</w:t>
      </w:r>
    </w:p>
    <w:p w14:paraId="0000009D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9E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9F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 xml:space="preserve">XXXXX </w:t>
      </w:r>
      <w:proofErr w:type="spellStart"/>
      <w:r w:rsidRPr="00840E9C">
        <w:rPr>
          <w:rFonts w:ascii="Arial" w:hAnsi="Arial" w:cs="Arial"/>
          <w:sz w:val="22"/>
          <w:szCs w:val="22"/>
        </w:rPr>
        <w:t>Dpp</w:t>
      </w:r>
      <w:proofErr w:type="spellEnd"/>
      <w:r w:rsidRPr="00840E9C">
        <w:rPr>
          <w:rFonts w:ascii="Arial" w:hAnsi="Arial" w:cs="Arial"/>
          <w:sz w:val="22"/>
          <w:szCs w:val="22"/>
        </w:rPr>
        <w:t xml:space="preserve"> coding sequence</w:t>
      </w:r>
    </w:p>
    <w:p w14:paraId="000000A0" w14:textId="77777777" w:rsidR="00B73666" w:rsidRPr="00840E9C" w:rsidRDefault="003C3291">
      <w:pPr>
        <w:rPr>
          <w:rFonts w:ascii="Arial" w:hAnsi="Arial" w:cs="Arial"/>
          <w:color w:val="000000" w:themeColor="text1"/>
          <w:sz w:val="22"/>
          <w:szCs w:val="22"/>
        </w:rPr>
      </w:pPr>
      <w:r w:rsidRPr="00840E9C">
        <w:rPr>
          <w:rFonts w:ascii="Arial" w:hAnsi="Arial" w:cs="Arial"/>
          <w:color w:val="000000" w:themeColor="text1"/>
          <w:sz w:val="22"/>
          <w:szCs w:val="22"/>
          <w:highlight w:val="darkCyan"/>
        </w:rPr>
        <w:t xml:space="preserve">XXXXX </w:t>
      </w:r>
      <w:r w:rsidRPr="00840E9C">
        <w:rPr>
          <w:rFonts w:ascii="Arial" w:hAnsi="Arial" w:cs="Arial"/>
          <w:color w:val="000000" w:themeColor="text1"/>
          <w:sz w:val="22"/>
          <w:szCs w:val="22"/>
        </w:rPr>
        <w:t>Flag coding sequence</w:t>
      </w:r>
    </w:p>
    <w:p w14:paraId="000000A1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A2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A3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A4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A5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A6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A7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A8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A9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AA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AB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AC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AD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AE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AF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B0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B1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456B7D7B" w14:textId="77777777" w:rsidR="00840E9C" w:rsidRPr="00840E9C" w:rsidRDefault="00840E9C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br w:type="page"/>
      </w:r>
    </w:p>
    <w:p w14:paraId="000000B2" w14:textId="33DD21EE" w:rsidR="00B73666" w:rsidRPr="00840E9C" w:rsidRDefault="00DD7861">
      <w:pPr>
        <w:rPr>
          <w:rFonts w:ascii="Arial" w:hAnsi="Arial" w:cs="Arial"/>
          <w:sz w:val="22"/>
          <w:szCs w:val="22"/>
        </w:rPr>
      </w:pPr>
      <w:proofErr w:type="spellStart"/>
      <w:r w:rsidRPr="00840E9C">
        <w:rPr>
          <w:rFonts w:ascii="Arial" w:hAnsi="Arial" w:cs="Arial"/>
          <w:sz w:val="22"/>
          <w:szCs w:val="22"/>
        </w:rPr>
        <w:lastRenderedPageBreak/>
        <w:t>pBRAcpA</w:t>
      </w:r>
      <w:proofErr w:type="spellEnd"/>
      <w:r w:rsidRPr="00840E9C">
        <w:rPr>
          <w:rFonts w:ascii="Arial" w:hAnsi="Arial" w:cs="Arial"/>
          <w:sz w:val="22"/>
          <w:szCs w:val="22"/>
        </w:rPr>
        <w:t>-</w:t>
      </w:r>
      <w:proofErr w:type="spellStart"/>
      <w:r w:rsidR="003C3291" w:rsidRPr="00840E9C">
        <w:rPr>
          <w:rFonts w:ascii="Arial" w:hAnsi="Arial" w:cs="Arial"/>
          <w:sz w:val="22"/>
          <w:szCs w:val="22"/>
        </w:rPr>
        <w:t>Gbb</w:t>
      </w:r>
      <w:proofErr w:type="spellEnd"/>
      <w:r w:rsidR="003C3291" w:rsidRPr="00840E9C">
        <w:rPr>
          <w:rFonts w:ascii="Arial" w:hAnsi="Arial" w:cs="Arial"/>
          <w:sz w:val="22"/>
          <w:szCs w:val="22"/>
        </w:rPr>
        <w:t>-FLAG</w:t>
      </w:r>
    </w:p>
    <w:p w14:paraId="000000B3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B4" w14:textId="77777777" w:rsidR="00B73666" w:rsidRPr="00840E9C" w:rsidRDefault="003C3291">
      <w:pPr>
        <w:rPr>
          <w:rFonts w:ascii="Arial" w:hAnsi="Arial" w:cs="Arial"/>
          <w:color w:val="000000" w:themeColor="text1"/>
          <w:sz w:val="22"/>
          <w:szCs w:val="22"/>
        </w:rPr>
      </w:pPr>
      <w:r w:rsidRPr="00840E9C">
        <w:rPr>
          <w:rFonts w:ascii="Arial" w:hAnsi="Arial" w:cs="Arial"/>
          <w:color w:val="000000" w:themeColor="text1"/>
          <w:sz w:val="22"/>
          <w:szCs w:val="22"/>
          <w:highlight w:val="yellow"/>
        </w:rPr>
        <w:t>atgtcgggactgcgaaacacctcggaggccgttgcagtgctcgcctccctgggactcggaatggttctgctcatgttcgtggcgaccacgccgccggccgttgaggccacccagtcggggatttacatagacaacggcaaggaccagacgatcatgcacagagtgctgagcgaggacgacaagctggacgtctcgtacgagatcctcgagttcctgggcatcgccgaacggccgacgcacctgagcagccaccagttgtcgctgaggaagtcggctcccaagttcctgctggacgtctaccaccgcatcacggcggaggagggtctcagcgatcaggatgaggacgacgactacgaacgcggccatcggtccaggaggagcgccgacctcgaggaggatgagggcgagcagcagaagaacttcatcaccgacctggacaagcgggccatcgacgagagcgacatcatcatgaccttcctgaacaagcgccaccacaatgtggacgaactgcgtcacgagcacggccgtcgcctgtggttcgacgtctccaacgtgcccaacgacaactacctggtgatggccgagctgcgcatctatcagaacgccaacgagggcaagtggctgaccgccaacagggagttcaccatcacggtatacgccattggcaccggcacgctgggccagcacaccatggagccgctgtcctcggtgaacaccaccggggactacgtgggctggttggagctcaacgtgaccgagggcctgcacgagtggctggtcaagtcgaaggacaatcatggcatctacattggagcacacgctgtcaaccgacccgaccgcgaggtgaagctggacgacattggactgatccaccgcaaggtggacgacgagttccagcccttcatgatcggcttcttccgcggaccggagctgatcaaggcgacggcccacagcagccaccacaggagcaagcgaagcgccagccatccacgcaagcgcaagaagtcggtgtcgcccaacaacgtgccgctgctggaaccgatggagagcacgcgcagc</w:t>
      </w:r>
      <w:r w:rsidRPr="00840E9C">
        <w:rPr>
          <w:rFonts w:ascii="Arial" w:hAnsi="Arial" w:cs="Arial"/>
          <w:color w:val="000000" w:themeColor="text1"/>
          <w:sz w:val="22"/>
          <w:szCs w:val="22"/>
          <w:highlight w:val="darkCyan"/>
        </w:rPr>
        <w:t>GATTATAAGGATGACGACGACAAG</w:t>
      </w:r>
      <w:r w:rsidRPr="00840E9C">
        <w:rPr>
          <w:rFonts w:ascii="Arial" w:hAnsi="Arial" w:cs="Arial"/>
          <w:color w:val="000000" w:themeColor="text1"/>
          <w:sz w:val="22"/>
          <w:szCs w:val="22"/>
        </w:rPr>
        <w:t>CTTCTGGAACCGATGGAGAGCACGCGCAGC</w:t>
      </w:r>
      <w:r w:rsidRPr="00840E9C">
        <w:rPr>
          <w:rFonts w:ascii="Arial" w:hAnsi="Arial" w:cs="Arial"/>
          <w:color w:val="000000" w:themeColor="text1"/>
          <w:sz w:val="22"/>
          <w:szCs w:val="22"/>
          <w:highlight w:val="yellow"/>
        </w:rPr>
        <w:t>tgccagatgcagaccctgtacatagacttcaaggatctgggctggcatgactggatcatcgcaccagagggctatggcgccttctactgcagcggcgagtgcaatttcccgctcaatgcgcacatgaacgccacgaaccatgcgatcgtccagaccctggtccacctgctggagcccaagaaggtgcccaagccctgctgcgctccgaccaggctgggagcactacccgttctgtaccacctgaacgacgagaatgtgaacctgaaaaagtatagaaacatgattgtgaaatcctgcgggtgccattga</w:t>
      </w:r>
    </w:p>
    <w:p w14:paraId="000000B5" w14:textId="77777777" w:rsidR="00B73666" w:rsidRPr="00840E9C" w:rsidRDefault="00B7366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00000B6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6EB0C7C1" w14:textId="77777777" w:rsidR="003C3291" w:rsidRPr="00840E9C" w:rsidRDefault="003C3291" w:rsidP="003C3291">
      <w:pPr>
        <w:rPr>
          <w:rFonts w:ascii="Arial" w:hAnsi="Arial" w:cs="Arial"/>
          <w:sz w:val="22"/>
          <w:szCs w:val="22"/>
        </w:rPr>
      </w:pPr>
    </w:p>
    <w:p w14:paraId="0EEC3B4A" w14:textId="77777777" w:rsidR="003C3291" w:rsidRPr="00840E9C" w:rsidRDefault="003C3291" w:rsidP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 xml:space="preserve">XXXXX </w:t>
      </w:r>
      <w:proofErr w:type="spellStart"/>
      <w:r w:rsidRPr="00840E9C">
        <w:rPr>
          <w:rFonts w:ascii="Arial" w:hAnsi="Arial" w:cs="Arial"/>
          <w:sz w:val="22"/>
          <w:szCs w:val="22"/>
        </w:rPr>
        <w:t>Dpp</w:t>
      </w:r>
      <w:proofErr w:type="spellEnd"/>
      <w:r w:rsidRPr="00840E9C">
        <w:rPr>
          <w:rFonts w:ascii="Arial" w:hAnsi="Arial" w:cs="Arial"/>
          <w:sz w:val="22"/>
          <w:szCs w:val="22"/>
        </w:rPr>
        <w:t xml:space="preserve"> coding sequence</w:t>
      </w:r>
    </w:p>
    <w:p w14:paraId="17AB493F" w14:textId="77777777" w:rsidR="003C3291" w:rsidRPr="00840E9C" w:rsidRDefault="003C3291" w:rsidP="003C3291">
      <w:pPr>
        <w:rPr>
          <w:rFonts w:ascii="Arial" w:hAnsi="Arial" w:cs="Arial"/>
          <w:color w:val="000000" w:themeColor="text1"/>
          <w:sz w:val="22"/>
          <w:szCs w:val="22"/>
        </w:rPr>
      </w:pPr>
      <w:r w:rsidRPr="00840E9C">
        <w:rPr>
          <w:rFonts w:ascii="Arial" w:hAnsi="Arial" w:cs="Arial"/>
          <w:color w:val="000000" w:themeColor="text1"/>
          <w:sz w:val="22"/>
          <w:szCs w:val="22"/>
          <w:highlight w:val="darkCyan"/>
        </w:rPr>
        <w:t xml:space="preserve">XXXXX </w:t>
      </w:r>
      <w:r w:rsidRPr="00840E9C">
        <w:rPr>
          <w:rFonts w:ascii="Arial" w:hAnsi="Arial" w:cs="Arial"/>
          <w:color w:val="000000" w:themeColor="text1"/>
          <w:sz w:val="22"/>
          <w:szCs w:val="22"/>
        </w:rPr>
        <w:t>Flag coding sequence</w:t>
      </w:r>
    </w:p>
    <w:p w14:paraId="000000B9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BA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BB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BC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BD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BE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BF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C0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C1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C2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C3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C4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C5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C6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C7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C8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C9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CA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CB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CC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CD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CE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371ED2E8" w14:textId="77777777" w:rsidR="00840E9C" w:rsidRPr="00840E9C" w:rsidRDefault="00840E9C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br w:type="page"/>
      </w:r>
    </w:p>
    <w:p w14:paraId="000000CF" w14:textId="47B99F3D" w:rsidR="00B73666" w:rsidRPr="00840E9C" w:rsidRDefault="00DD7861">
      <w:pPr>
        <w:rPr>
          <w:rFonts w:ascii="Arial" w:hAnsi="Arial" w:cs="Arial"/>
          <w:sz w:val="22"/>
          <w:szCs w:val="22"/>
        </w:rPr>
      </w:pPr>
      <w:proofErr w:type="spellStart"/>
      <w:r w:rsidRPr="00840E9C">
        <w:rPr>
          <w:rFonts w:ascii="Arial" w:hAnsi="Arial" w:cs="Arial"/>
          <w:sz w:val="22"/>
          <w:szCs w:val="22"/>
        </w:rPr>
        <w:lastRenderedPageBreak/>
        <w:t>pBRAcpA</w:t>
      </w:r>
      <w:proofErr w:type="spellEnd"/>
      <w:r w:rsidRPr="00840E9C">
        <w:rPr>
          <w:rFonts w:ascii="Arial" w:hAnsi="Arial" w:cs="Arial"/>
          <w:sz w:val="22"/>
          <w:szCs w:val="22"/>
        </w:rPr>
        <w:t>-</w:t>
      </w:r>
      <w:proofErr w:type="spellStart"/>
      <w:r w:rsidR="003C3291" w:rsidRPr="00840E9C">
        <w:rPr>
          <w:rFonts w:ascii="Arial" w:hAnsi="Arial" w:cs="Arial"/>
          <w:sz w:val="22"/>
          <w:szCs w:val="22"/>
        </w:rPr>
        <w:t>Gbb</w:t>
      </w:r>
      <w:proofErr w:type="spellEnd"/>
      <w:r w:rsidR="003C3291" w:rsidRPr="00840E9C">
        <w:rPr>
          <w:rFonts w:ascii="Arial" w:hAnsi="Arial" w:cs="Arial"/>
          <w:sz w:val="22"/>
          <w:szCs w:val="22"/>
        </w:rPr>
        <w:t>-HA</w:t>
      </w:r>
    </w:p>
    <w:p w14:paraId="000000D0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D1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>atgtcgggactgcgaaacacctcggaggccgttgcagtgctcgcctccctgggactcggaatggttctgctcatgttcgtggcgaccacgccgccggccgttgaggccacccagtcggggatttacatagacaacggcaaggaccagacgatcatgcacagagtgctgagcgaggacgacaagctggacgtctcgtacgagatcctcgagttcctgggcatcgccgaacggccgacgcacctgagcagccaccagttgtcgctgaggaagtcggctcccaagttcctgctggacgtctaccaccgcatcacggcggaggagggtctcagcgatcaggatgaggacgacgactacgaacgcggccatcggtccaggaggagcgccgacctcgaggaggatgagggcgagcagcagaagaacttcatcaccgacctggacaagcgggccatcgacgagagcgacatcatcatgaccttcctgaacaagcgccaccacaatgtggacgaactgcgtcacgagcacggccgtcgcctgtggttcgacgtctccaacgtgcccaacgacaactacctggtgatggccgagctgcgcatctatcagaacgccaacgagggcaagtggctgaccgccaacagggagttcaccatcacggtatacgccattggcaccggcacgctgggccagcacaccatggagccgctgtcctcggtgaacaccaccggggactacgtgggctggttggagctcaacgtgaccgagggcctgcacgagtggctggtcaagtcgaaggacaatcatggcatctacattggagcacacgctgtcaaccgacccgaccgcgaggtgaagctggacgacattggactgatccaccgcaaggtggacgacgagttccagcccttcatgatcggcttcttccgcggaccggagctgatcaaggcgacggcccacagcagccaccacaggagcaagcgaagcgccagccatccacgcaagcgcaagaagtcggtgtcgcccaacaacgtgccgctgctggaaccgatggagagcacgcgc</w:t>
      </w:r>
      <w:r w:rsidRPr="00840E9C">
        <w:rPr>
          <w:rFonts w:ascii="Arial" w:hAnsi="Arial" w:cs="Arial"/>
          <w:sz w:val="22"/>
          <w:szCs w:val="22"/>
          <w:highlight w:val="cyan"/>
        </w:rPr>
        <w:t>TATCCATATGATGTTCCTGATTATGCT</w:t>
      </w:r>
      <w:r w:rsidRPr="00840E9C">
        <w:rPr>
          <w:rFonts w:ascii="Arial" w:hAnsi="Arial" w:cs="Arial"/>
          <w:sz w:val="22"/>
          <w:szCs w:val="22"/>
          <w:highlight w:val="yellow"/>
        </w:rPr>
        <w:t>agctgccagatgcagaccctgtacatagacttcaaggatctgggctggcatgactggatcatcgcaccagagggctatggcgccttctactgcagcggcgagtgcaatttcccgctcaatgcgcacatgaacgccacgaaccatgcgatcgtccagaccctggtccacctgctggagcccaagaaggtgcccaagccctgctgcgctccgaccaggctgggagcactacccgttctgtaccacctgaacgacgagaatgtgaacctgaaaaagtatagaaacatgattgtgaaatcctgcgggtgccattga</w:t>
      </w:r>
    </w:p>
    <w:p w14:paraId="000000D2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D3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D4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 xml:space="preserve">XXXXX </w:t>
      </w:r>
      <w:proofErr w:type="spellStart"/>
      <w:r w:rsidRPr="00840E9C">
        <w:rPr>
          <w:rFonts w:ascii="Arial" w:hAnsi="Arial" w:cs="Arial"/>
          <w:sz w:val="22"/>
          <w:szCs w:val="22"/>
        </w:rPr>
        <w:t>Gbb</w:t>
      </w:r>
      <w:proofErr w:type="spellEnd"/>
      <w:r w:rsidRPr="00840E9C">
        <w:rPr>
          <w:rFonts w:ascii="Arial" w:hAnsi="Arial" w:cs="Arial"/>
          <w:sz w:val="22"/>
          <w:szCs w:val="22"/>
        </w:rPr>
        <w:t xml:space="preserve"> coding sequence</w:t>
      </w:r>
    </w:p>
    <w:p w14:paraId="000000D5" w14:textId="77777777" w:rsidR="00B73666" w:rsidRPr="00840E9C" w:rsidRDefault="003C3291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cyan"/>
        </w:rPr>
        <w:t xml:space="preserve">XXXXX </w:t>
      </w:r>
      <w:r w:rsidRPr="00840E9C">
        <w:rPr>
          <w:rFonts w:ascii="Arial" w:hAnsi="Arial" w:cs="Arial"/>
          <w:color w:val="000000" w:themeColor="text1"/>
          <w:sz w:val="22"/>
          <w:szCs w:val="22"/>
        </w:rPr>
        <w:t>HA tag coding sequence</w:t>
      </w:r>
    </w:p>
    <w:p w14:paraId="000000D6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D7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D8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D9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DA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DB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DC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DD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DE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DF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E0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E1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E2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E3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E4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E5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E6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E7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EB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4433F1BE" w14:textId="77777777" w:rsidR="00840E9C" w:rsidRPr="00840E9C" w:rsidRDefault="00840E9C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</w:rPr>
        <w:br w:type="page"/>
      </w:r>
    </w:p>
    <w:p w14:paraId="000000EC" w14:textId="348DEFC4" w:rsidR="00B73666" w:rsidRPr="00840E9C" w:rsidRDefault="00DD7861">
      <w:pPr>
        <w:rPr>
          <w:rFonts w:ascii="Arial" w:hAnsi="Arial" w:cs="Arial"/>
          <w:sz w:val="22"/>
          <w:szCs w:val="22"/>
        </w:rPr>
      </w:pPr>
      <w:proofErr w:type="spellStart"/>
      <w:r w:rsidRPr="00840E9C">
        <w:rPr>
          <w:rFonts w:ascii="Arial" w:hAnsi="Arial" w:cs="Arial"/>
          <w:sz w:val="22"/>
          <w:szCs w:val="22"/>
        </w:rPr>
        <w:lastRenderedPageBreak/>
        <w:t>pBRAcpA</w:t>
      </w:r>
      <w:proofErr w:type="spellEnd"/>
      <w:r w:rsidRPr="00840E9C">
        <w:rPr>
          <w:rFonts w:ascii="Arial" w:hAnsi="Arial" w:cs="Arial"/>
          <w:sz w:val="22"/>
          <w:szCs w:val="22"/>
        </w:rPr>
        <w:t>-</w:t>
      </w:r>
      <w:r w:rsidR="003C3291" w:rsidRPr="00840E9C">
        <w:rPr>
          <w:rFonts w:ascii="Arial" w:hAnsi="Arial" w:cs="Arial"/>
          <w:sz w:val="22"/>
          <w:szCs w:val="22"/>
        </w:rPr>
        <w:t>Mad-Flag</w:t>
      </w:r>
    </w:p>
    <w:p w14:paraId="000000ED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EE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EF" w14:textId="766A2AA8" w:rsidR="00B73666" w:rsidRPr="00840E9C" w:rsidRDefault="00B57DBF">
      <w:pPr>
        <w:rPr>
          <w:rFonts w:ascii="Arial" w:hAnsi="Arial" w:cs="Arial"/>
          <w:sz w:val="22"/>
          <w:szCs w:val="22"/>
        </w:rPr>
      </w:pPr>
      <w:r w:rsidRPr="00B57DBF">
        <w:rPr>
          <w:rFonts w:ascii="Arial" w:hAnsi="Arial" w:cs="Arial"/>
          <w:sz w:val="22"/>
          <w:szCs w:val="22"/>
          <w:highlight w:val="yellow"/>
        </w:rPr>
        <w:t>atg</w:t>
      </w:r>
      <w:r w:rsidRPr="00B57DBF">
        <w:rPr>
          <w:rFonts w:ascii="Arial" w:hAnsi="Arial" w:cs="Arial"/>
          <w:sz w:val="22"/>
          <w:szCs w:val="22"/>
          <w:highlight w:val="darkCyan"/>
        </w:rPr>
        <w:t>GACTACAAGGACGACGATGACAAG</w:t>
      </w:r>
      <w:r w:rsidRPr="00B57DBF">
        <w:rPr>
          <w:rFonts w:ascii="Arial" w:hAnsi="Arial" w:cs="Arial"/>
          <w:sz w:val="22"/>
          <w:szCs w:val="22"/>
          <w:highlight w:val="yellow"/>
        </w:rPr>
        <w:t>gacaccgacgatgtggaatcgaacacaagcagcgcgatgtccacactgggctcgctattctccttcacatcgccggcggtgaagaagctgctgggctggaaacagggtgacgaagaggagaagtgggcggagaaggccgtcgacagtctggtgaagaagttgaagaagcgcaagggcgccatcgaggagctggagcgtgcgctctcctgtcccggtcagccctcgaagtgtgtcaccattccacgctcgctggacggacgattacaggtctcccatcgcaagggtctgccgcatgtgatctactgccgcgtgtggcgctggccagatctgcagtcgcaccacgaactgaagccactcgagctgtgccagtatccgttcagcgccaagcagaaggaggtgtgcatcaatccgtatcactataagcgcgtggagagtccggtgctcccgccagtactcgttcctcgccactcggaattcgcgcccggtcactcgatgctgcagttcaaccatgtggccgagcccagtatgccgcacaatgtgagctactcgaacagtggattcaactcgcacagcttgagcaccagcaacacatcggtgggcagtccgagttccgtcaactccaatcccaattcgccgtacgacagcttggcgggaacaccgccacccgcctacagtccctcggaggatggcaactccaacaatccgaacgacggtggccagctgctggatgctcagatgggcgatgttgcccaggttagctattcggagcccgccttctgggcgtcgatagcctactacgagctaaattgccgcgtgggcgaggtgttccactgcaacaacaactccgtgatcgttgacggtttcacgaatccttccaacaactcggaccgctgctgtctcggccagctgagcaacgtgaacaggaatagcaccatcgagaacacacgccgtcatataggcaagggtgttcatttatactatgtgaccggcgaggtctacgccgaatgcctatccgactccgccattttcgtgcagtcgcgcaactgcaactaccaccacggattccatccgagcaccgtgtgcaaaataccgccgggctgctcgctgaagatcttcaacaatcaggaatttgctcagctgctgtcgcagtcggtgaacaatggattcgaggccgtctacgagctgacaaagatgtgcacgatccggatgtcgttcgtgaagggctggggtgcggagtatcatcgccaggatgtgacctcgacgccctgttggattgaaatccatctgcacgggccgctccagtggctggacaaggtgctcacccaaatgggctctccgcataatgcaattagttcggtatcctaa</w:t>
      </w:r>
    </w:p>
    <w:p w14:paraId="000000F1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F2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27A09026" w14:textId="6D030EFB" w:rsidR="00B57DBF" w:rsidRPr="00840E9C" w:rsidRDefault="00B57DBF" w:rsidP="00B57DBF">
      <w:pPr>
        <w:rPr>
          <w:rFonts w:ascii="Arial" w:hAnsi="Arial" w:cs="Arial"/>
          <w:sz w:val="22"/>
          <w:szCs w:val="22"/>
        </w:rPr>
      </w:pPr>
      <w:r w:rsidRPr="00840E9C">
        <w:rPr>
          <w:rFonts w:ascii="Arial" w:hAnsi="Arial" w:cs="Arial"/>
          <w:sz w:val="22"/>
          <w:szCs w:val="22"/>
          <w:highlight w:val="yellow"/>
        </w:rPr>
        <w:t xml:space="preserve">XXXXX </w:t>
      </w:r>
      <w:r>
        <w:rPr>
          <w:rFonts w:ascii="Arial" w:hAnsi="Arial" w:cs="Arial"/>
          <w:sz w:val="22"/>
          <w:szCs w:val="22"/>
        </w:rPr>
        <w:t>Mad</w:t>
      </w:r>
      <w:r w:rsidRPr="00840E9C">
        <w:rPr>
          <w:rFonts w:ascii="Arial" w:hAnsi="Arial" w:cs="Arial"/>
          <w:sz w:val="22"/>
          <w:szCs w:val="22"/>
        </w:rPr>
        <w:t xml:space="preserve"> coding sequence</w:t>
      </w:r>
    </w:p>
    <w:p w14:paraId="55C6CD2E" w14:textId="77777777" w:rsidR="00B57DBF" w:rsidRPr="00840E9C" w:rsidRDefault="00B57DBF" w:rsidP="00B57DBF">
      <w:pPr>
        <w:rPr>
          <w:rFonts w:ascii="Arial" w:hAnsi="Arial" w:cs="Arial"/>
          <w:color w:val="000000" w:themeColor="text1"/>
          <w:sz w:val="22"/>
          <w:szCs w:val="22"/>
        </w:rPr>
      </w:pPr>
      <w:r w:rsidRPr="00840E9C">
        <w:rPr>
          <w:rFonts w:ascii="Arial" w:hAnsi="Arial" w:cs="Arial"/>
          <w:color w:val="000000" w:themeColor="text1"/>
          <w:sz w:val="22"/>
          <w:szCs w:val="22"/>
          <w:highlight w:val="darkCyan"/>
        </w:rPr>
        <w:t xml:space="preserve">XXXXX </w:t>
      </w:r>
      <w:r w:rsidRPr="00840E9C">
        <w:rPr>
          <w:rFonts w:ascii="Arial" w:hAnsi="Arial" w:cs="Arial"/>
          <w:color w:val="000000" w:themeColor="text1"/>
          <w:sz w:val="22"/>
          <w:szCs w:val="22"/>
        </w:rPr>
        <w:t>Flag coding sequence</w:t>
      </w:r>
    </w:p>
    <w:p w14:paraId="000000F3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F4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F5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F6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F7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F8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p w14:paraId="000000F9" w14:textId="77777777" w:rsidR="00B73666" w:rsidRPr="00840E9C" w:rsidRDefault="00B73666">
      <w:pPr>
        <w:rPr>
          <w:rFonts w:ascii="Arial" w:hAnsi="Arial" w:cs="Arial"/>
          <w:sz w:val="22"/>
          <w:szCs w:val="22"/>
        </w:rPr>
      </w:pPr>
    </w:p>
    <w:sectPr w:rsidR="00B73666" w:rsidRPr="00840E9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Arial"/>
    <w:panose1 w:val="020B0604020202020204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666"/>
    <w:rsid w:val="003C3291"/>
    <w:rsid w:val="00840E9C"/>
    <w:rsid w:val="00B57DBF"/>
    <w:rsid w:val="00B73666"/>
    <w:rsid w:val="00BC1B9E"/>
    <w:rsid w:val="00DD7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0479A"/>
  <w15:docId w15:val="{08C8991F-5D44-4B40-AAD3-3B3B9FC54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BxXBr+Wsp8Jd52Hejx+fISNA3g==">AMUW2mUWwfcWHx43GsDspZJXXyMwj0OOPMBR8PDsTAwDCKYZ6BoaNU45fyG9LDk2Vs6dMGK4AbStvm3n4YjYC7wHZYsTMKGh7I7CfRY51dN3QGG95/8CkN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3574</Words>
  <Characters>20376</Characters>
  <Application>Microsoft Office Word</Application>
  <DocSecurity>0</DocSecurity>
  <Lines>169</Lines>
  <Paragraphs>47</Paragraphs>
  <ScaleCrop>false</ScaleCrop>
  <Company/>
  <LinksUpToDate>false</LinksUpToDate>
  <CharactersWithSpaces>2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yan Zheng</dc:creator>
  <cp:lastModifiedBy>xiaoyan.zheng@gmail.com</cp:lastModifiedBy>
  <cp:revision>3</cp:revision>
  <dcterms:created xsi:type="dcterms:W3CDTF">2021-08-12T20:01:00Z</dcterms:created>
  <dcterms:modified xsi:type="dcterms:W3CDTF">2021-12-21T18:23:00Z</dcterms:modified>
</cp:coreProperties>
</file>